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B376F" w14:textId="4B9A733D" w:rsidR="00CA72CD" w:rsidRPr="00477E5B" w:rsidRDefault="00D92556" w:rsidP="00CA72CD">
      <w:pPr>
        <w:jc w:val="center"/>
        <w:rPr>
          <w:rFonts w:ascii="Times New Roman" w:hAnsi="Times New Roman" w:cs="Times New Roman"/>
          <w:sz w:val="24"/>
          <w:szCs w:val="24"/>
        </w:rPr>
      </w:pPr>
      <w:r w:rsidRPr="00477E5B">
        <w:rPr>
          <w:rFonts w:ascii="Times New Roman" w:hAnsi="Times New Roman" w:cs="Times New Roman"/>
          <w:sz w:val="24"/>
          <w:szCs w:val="24"/>
        </w:rPr>
        <w:t xml:space="preserve">Table </w:t>
      </w:r>
      <w:r w:rsidR="00CA72CD" w:rsidRPr="00477E5B">
        <w:rPr>
          <w:rFonts w:ascii="Times New Roman" w:hAnsi="Times New Roman" w:cs="Times New Roman" w:hint="eastAsia"/>
          <w:sz w:val="24"/>
          <w:szCs w:val="24"/>
        </w:rPr>
        <w:t>S</w:t>
      </w:r>
      <w:r w:rsidRPr="00477E5B">
        <w:rPr>
          <w:rFonts w:ascii="Times New Roman" w:hAnsi="Times New Roman" w:cs="Times New Roman"/>
          <w:sz w:val="24"/>
          <w:szCs w:val="24"/>
        </w:rPr>
        <w:t xml:space="preserve">1 </w:t>
      </w:r>
      <w:r w:rsidR="00CA72CD" w:rsidRPr="00477E5B">
        <w:rPr>
          <w:rFonts w:ascii="Times New Roman" w:hAnsi="Times New Roman" w:cs="Times New Roman"/>
          <w:sz w:val="24"/>
          <w:szCs w:val="24"/>
        </w:rPr>
        <w:t>Oligonucleotide</w:t>
      </w:r>
      <w:r w:rsidRPr="00477E5B">
        <w:rPr>
          <w:rFonts w:ascii="Times New Roman" w:hAnsi="Times New Roman" w:cs="Times New Roman"/>
          <w:sz w:val="24"/>
          <w:szCs w:val="24"/>
        </w:rPr>
        <w:t xml:space="preserve"> primer</w:t>
      </w:r>
      <w:r w:rsidR="00CA72CD" w:rsidRPr="00477E5B">
        <w:rPr>
          <w:rFonts w:ascii="Times New Roman" w:hAnsi="Times New Roman" w:cs="Times New Roman" w:hint="eastAsia"/>
          <w:sz w:val="24"/>
          <w:szCs w:val="24"/>
        </w:rPr>
        <w:t>s</w:t>
      </w:r>
      <w:r w:rsidRPr="00477E5B">
        <w:rPr>
          <w:rFonts w:ascii="Times New Roman" w:hAnsi="Times New Roman" w:cs="Times New Roman"/>
          <w:sz w:val="24"/>
          <w:szCs w:val="24"/>
        </w:rPr>
        <w:t xml:space="preserve"> </w:t>
      </w:r>
      <w:r w:rsidR="00CA72CD" w:rsidRPr="00477E5B">
        <w:rPr>
          <w:rFonts w:ascii="Times New Roman" w:hAnsi="Times New Roman" w:cs="Times New Roman" w:hint="eastAsia"/>
          <w:sz w:val="24"/>
          <w:szCs w:val="24"/>
        </w:rPr>
        <w:t>to detect PrC31 and amplify the whole genome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2957"/>
        <w:gridCol w:w="2608"/>
      </w:tblGrid>
      <w:tr w:rsidR="00925711" w:rsidRPr="00717884" w14:paraId="66079F50" w14:textId="77777777" w:rsidTr="00CA72CD">
        <w:trPr>
          <w:trHeight w:hRule="exact" w:val="397"/>
        </w:trPr>
        <w:tc>
          <w:tcPr>
            <w:tcW w:w="1735" w:type="pct"/>
            <w:tcBorders>
              <w:bottom w:val="single" w:sz="4" w:space="0" w:color="auto"/>
              <w:right w:val="nil"/>
            </w:tcBorders>
            <w:vAlign w:val="center"/>
          </w:tcPr>
          <w:p w14:paraId="159D2E8B" w14:textId="39B90839" w:rsidR="00925711" w:rsidRPr="00717884" w:rsidRDefault="00925711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imers</w:t>
            </w:r>
            <w:r w:rsidRPr="007178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nucleotide</w:t>
            </w:r>
            <w:r w:rsidRPr="00717884">
              <w:rPr>
                <w:rFonts w:ascii="Times New Roman" w:eastAsia="Calibri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itions)</w:t>
            </w:r>
          </w:p>
        </w:tc>
        <w:tc>
          <w:tcPr>
            <w:tcW w:w="17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F4012" w14:textId="77777777" w:rsidR="00925711" w:rsidRPr="00717884" w:rsidRDefault="00925711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quence,</w:t>
            </w:r>
            <w:r w:rsidRPr="00717884">
              <w:rPr>
                <w:rFonts w:ascii="Times New Roman" w:eastAsia="Calibri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’→3’</w:t>
            </w:r>
          </w:p>
        </w:tc>
        <w:tc>
          <w:tcPr>
            <w:tcW w:w="17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9C782" w14:textId="77777777" w:rsidR="00925711" w:rsidRPr="00717884" w:rsidRDefault="00925711" w:rsidP="00CA72CD">
            <w:pPr>
              <w:tabs>
                <w:tab w:val="left" w:pos="4602"/>
                <w:tab w:val="left" w:pos="8605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oduct</w:t>
            </w:r>
            <w:r w:rsidRPr="007178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ength,</w:t>
            </w:r>
            <w:r w:rsidRPr="00717884">
              <w:rPr>
                <w:rFonts w:ascii="Times New Roman" w:eastAsia="Calibri" w:hAnsi="Times New Roman" w:cs="Times New Roman"/>
                <w:spacing w:val="-8"/>
                <w:sz w:val="18"/>
                <w:szCs w:val="18"/>
              </w:rPr>
              <w:t xml:space="preserve"> </w:t>
            </w:r>
            <w:proofErr w:type="spellStart"/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0E0EF5" w:rsidRPr="00717884" w14:paraId="5E4C69E3" w14:textId="77777777" w:rsidTr="00477E5B">
        <w:tblPrEx>
          <w:tblBorders>
            <w:left w:val="single" w:sz="4" w:space="0" w:color="auto"/>
          </w:tblBorders>
        </w:tblPrEx>
        <w:trPr>
          <w:trHeight w:hRule="exact" w:val="465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7BF24" w14:textId="0F39484E" w:rsidR="000E0EF5" w:rsidRPr="00717884" w:rsidRDefault="00165969" w:rsidP="00477E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V-F1</w:t>
            </w:r>
            <w:r w:rsidR="009930FB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E46B1A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-19</w:t>
            </w:r>
            <w:r w:rsidR="009930FB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A452" w14:textId="77777777" w:rsidR="000E0EF5" w:rsidRPr="00717884" w:rsidRDefault="00E056B5" w:rsidP="00477E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CAAACCAACTAACTCTC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81E7" w14:textId="77777777" w:rsidR="000E0EF5" w:rsidRPr="00E46B1A" w:rsidRDefault="00E056B5" w:rsidP="00477E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6B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06</w:t>
            </w:r>
          </w:p>
        </w:tc>
      </w:tr>
      <w:tr w:rsidR="00E056B5" w:rsidRPr="00717884" w14:paraId="492CCD23" w14:textId="77777777" w:rsidTr="00477E5B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703AE" w14:textId="77777777" w:rsidR="00E056B5" w:rsidRPr="00717884" w:rsidRDefault="00B146C1" w:rsidP="00477E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CV-R1</w:t>
            </w:r>
            <w:r w:rsidR="00E056B5" w:rsidRPr="00717884">
              <w:rPr>
                <w:rFonts w:ascii="Times New Roman" w:hAnsi="Times New Roman" w:cs="Times New Roman"/>
                <w:sz w:val="18"/>
              </w:rPr>
              <w:t>（</w:t>
            </w:r>
            <w:r w:rsidR="00E056B5" w:rsidRPr="00717884">
              <w:rPr>
                <w:rFonts w:ascii="Times New Roman" w:hAnsi="Times New Roman" w:cs="Times New Roman"/>
                <w:sz w:val="18"/>
              </w:rPr>
              <w:t>288-306</w:t>
            </w:r>
            <w:r w:rsidR="00E056B5" w:rsidRPr="00717884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4F85D" w14:textId="77777777" w:rsidR="00E056B5" w:rsidRPr="00717884" w:rsidRDefault="00E056B5" w:rsidP="00477E5B">
            <w:pPr>
              <w:jc w:val="center"/>
              <w:rPr>
                <w:rFonts w:ascii="Times New Roman" w:hAnsi="Times New Roman" w:cs="Times New Roman"/>
                <w:color w:val="FF0000"/>
                <w:sz w:val="18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TCT</w:t>
            </w:r>
            <w:bookmarkStart w:id="0" w:name="_GoBack"/>
            <w:bookmarkEnd w:id="0"/>
            <w:r w:rsidRPr="00717884">
              <w:rPr>
                <w:rFonts w:ascii="Times New Roman" w:hAnsi="Times New Roman" w:cs="Times New Roman"/>
                <w:sz w:val="18"/>
              </w:rPr>
              <w:t>GATAAAGCCTCCTCC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CC91" w14:textId="77777777" w:rsidR="00E056B5" w:rsidRPr="00717884" w:rsidRDefault="00E056B5" w:rsidP="00477E5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25711" w:rsidRPr="00717884" w14:paraId="6F56E56B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9839" w14:textId="77777777" w:rsidR="00925711" w:rsidRPr="00717884" w:rsidRDefault="0092571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5-12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9AC0" w14:textId="0A7D437C" w:rsidR="00925711" w:rsidRPr="00717884" w:rsidRDefault="0092571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AGGTTGCTTACGGTT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7BA3" w14:textId="77777777" w:rsidR="00925711" w:rsidRPr="00717884" w:rsidRDefault="0092571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03</w:t>
            </w:r>
          </w:p>
        </w:tc>
      </w:tr>
      <w:tr w:rsidR="00925711" w:rsidRPr="00717884" w14:paraId="5C9AEE14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C2577" w14:textId="77777777" w:rsidR="00925711" w:rsidRPr="00717884" w:rsidRDefault="0092571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90-80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4024" w14:textId="0292982F" w:rsidR="00925711" w:rsidRPr="00717884" w:rsidRDefault="0092571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GATCTTCTAGCTCGTG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6CF0" w14:textId="77777777" w:rsidR="00925711" w:rsidRPr="00717884" w:rsidRDefault="0092571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32599" w:rsidRPr="00717884" w14:paraId="380C4F18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6CA0" w14:textId="77777777" w:rsidR="00532599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CV-F3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（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493-512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01D86" w14:textId="77777777" w:rsidR="00532599" w:rsidRPr="00717884" w:rsidRDefault="00532599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ACTTGGTGTCCTTGTCCC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9100" w14:textId="77777777" w:rsidR="00532599" w:rsidRPr="00717884" w:rsidRDefault="00532599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927</w:t>
            </w:r>
          </w:p>
        </w:tc>
      </w:tr>
      <w:tr w:rsidR="00532599" w:rsidRPr="00717884" w14:paraId="17BCFAB2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17FF" w14:textId="77777777" w:rsidR="00532599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CV-R3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（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1400-1419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6807" w14:textId="77777777" w:rsidR="00532599" w:rsidRPr="00717884" w:rsidRDefault="00532599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GAGAACACACAGCCTCCAA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BEF1" w14:textId="77777777" w:rsidR="00532599" w:rsidRPr="00717884" w:rsidRDefault="00532599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5B74200E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3BA8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F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255-127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F7052" w14:textId="4CE4F606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GGTTACCTACCCCAAAAT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0742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446</w:t>
            </w:r>
          </w:p>
        </w:tc>
      </w:tr>
      <w:tr w:rsidR="001502F1" w:rsidRPr="00717884" w14:paraId="18662F99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E91F4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R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681-270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20174" w14:textId="06BF31CE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CACTCTTGTAACCTTGCA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8161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69DD95D8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CAD64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V-F5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2242-2261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4A0A1" w14:textId="6FE66C59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GGCTTTGTGTGCTGACTCT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2F62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463</w:t>
            </w:r>
          </w:p>
        </w:tc>
      </w:tr>
      <w:tr w:rsidR="001502F1" w:rsidRPr="00717884" w14:paraId="4F8B555A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781A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CV-R5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3686-370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E6839" w14:textId="75D77B3B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GTTCGCACAAATGTCTAC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000A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7929C42F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2FBE" w14:textId="77777777" w:rsidR="001502F1" w:rsidRPr="00717884" w:rsidRDefault="00B146C1" w:rsidP="00CA72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V-F6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307-3326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261E5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CAT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47CF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738</w:t>
            </w:r>
          </w:p>
        </w:tc>
      </w:tr>
      <w:tr w:rsidR="001502F1" w:rsidRPr="00717884" w14:paraId="7C8E2C87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8462B" w14:textId="77777777" w:rsidR="001502F1" w:rsidRPr="00717884" w:rsidRDefault="00B146C1" w:rsidP="00CA72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V-R6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025-4044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8CCA5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CCACTATATA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946E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4DEE0C41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3ECF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V-F</w:t>
            </w:r>
            <w:r w:rsidR="00B146C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86-3705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907E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TTCGCACAAATGTCTACC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375E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894</w:t>
            </w:r>
          </w:p>
        </w:tc>
      </w:tr>
      <w:tr w:rsidR="001502F1" w:rsidRPr="00717884" w14:paraId="0E327A16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0429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-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7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560-4579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17DF9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TGTACCGAGCAGCTTCT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9491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4850E3FA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257C3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4283-430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AF67" w14:textId="669F6BA9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TTGGAACTGTTTCTTG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DAE8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06</w:t>
            </w:r>
          </w:p>
        </w:tc>
      </w:tr>
      <w:tr w:rsidR="001502F1" w:rsidRPr="00717884" w14:paraId="05E9A1CB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6C4A9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471-548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753D" w14:textId="0CF21B86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ATAACAGCTTCTACAC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89F0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6C6E7015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A7E8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-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9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056-5073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7435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CTTTACGTGCTGAGG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D1B8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171</w:t>
            </w:r>
          </w:p>
        </w:tc>
      </w:tr>
      <w:tr w:rsidR="001502F1" w:rsidRPr="00717884" w14:paraId="349B8532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ED9BA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R9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207-6226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39767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CTCCAAAGGCAACGTATA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144D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5477BE0A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1A3FC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1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</w:t>
            </w:r>
            <w:r w:rsidR="00623CC3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95-561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D416" w14:textId="3F169116" w:rsidR="001502F1" w:rsidRPr="00717884" w:rsidRDefault="00623CC3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TATGATGTCAGCACCACC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2C28" w14:textId="77777777" w:rsidR="001502F1" w:rsidRPr="00717884" w:rsidRDefault="00623CC3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969</w:t>
            </w:r>
          </w:p>
        </w:tc>
      </w:tr>
      <w:tr w:rsidR="001502F1" w:rsidRPr="00717884" w14:paraId="38C0354C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78BA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1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545-7563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E2B0D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CAGCACAGAATGTATCA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3D08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227AFC6B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72D6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V-F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7040-705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4780" w14:textId="5FC8D5AD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CTTGTAGTGTTTGTCTTA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9F1D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078</w:t>
            </w:r>
          </w:p>
        </w:tc>
      </w:tr>
      <w:tr w:rsidR="001502F1" w:rsidRPr="00717884" w14:paraId="0A7F56C3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26963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V-R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8098-811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F6F9" w14:textId="36BA4223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ATCTGAATCAACAAACCC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798A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3CE476CC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03016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12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917-7936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18D24" w14:textId="22880EF6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TGTTGGTGATAGTGCGGA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6D0E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388</w:t>
            </w:r>
          </w:p>
        </w:tc>
      </w:tr>
      <w:tr w:rsidR="001502F1" w:rsidRPr="00717884" w14:paraId="2A29A848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393E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-R1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285-1030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6BDC9" w14:textId="58B2A9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AGTCTGTCCTGGTTGAAT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C60C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1F28483A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978B" w14:textId="591C199D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182-1020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6A9E" w14:textId="260F7EA5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TAATGTTCAACTCAGGG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EEF1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93</w:t>
            </w:r>
          </w:p>
        </w:tc>
      </w:tr>
      <w:tr w:rsidR="001502F1" w:rsidRPr="00717884" w14:paraId="3B379251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A725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1156-1117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1AA0" w14:textId="3B7A34EB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CATAATACGCATCACCC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19FA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15D704CC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0910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717-1073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8A46" w14:textId="5A4CDEF5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CTAGGACCTCTTTCTGC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62A5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69</w:t>
            </w:r>
          </w:p>
        </w:tc>
      </w:tr>
      <w:tr w:rsidR="001502F1" w:rsidRPr="00717884" w14:paraId="3BC5B7E1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FCA11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1666-1168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E4B6" w14:textId="521230B3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TGCTATTCTTTGGTGGGA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01BE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646D7203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C1545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1142-1116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CC6F" w14:textId="1EE318BF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TATGCCTGCTAGTTGGG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AC64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53</w:t>
            </w:r>
          </w:p>
        </w:tc>
      </w:tr>
      <w:tr w:rsidR="001502F1" w:rsidRPr="00717884" w14:paraId="7D893C9F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B654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176-1219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9B2B" w14:textId="09392970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CCATCTTTTCCAACTTAC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949D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7A92A36F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7AE0E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-F16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713-11732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D002B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TTGGGTGTTGGAGGTAAA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241F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673</w:t>
            </w:r>
          </w:p>
        </w:tc>
      </w:tr>
      <w:tr w:rsidR="001502F1" w:rsidRPr="00717884" w14:paraId="30654384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4C1EC" w14:textId="77777777" w:rsidR="001502F1" w:rsidRPr="00717884" w:rsidRDefault="00B146C1" w:rsidP="00CA72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-R16</w:t>
            </w:r>
            <w:r w:rsidR="001502F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366-12385</w:t>
            </w:r>
            <w:r w:rsidR="001502F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6A73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GCTGCTGTTGTAAGGGGT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B751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46BE9671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F56C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064-1208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FB3E" w14:textId="70F75D30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GAAGCTTATGAGCAGG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262E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68</w:t>
            </w:r>
          </w:p>
        </w:tc>
      </w:tr>
      <w:tr w:rsidR="001502F1" w:rsidRPr="00717884" w14:paraId="0780D586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3DD4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3313-1333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69A27" w14:textId="5CBF00C8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ACAACTACAGCCATAAC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7D1F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32667E49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1F30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1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3130-13149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6667" w14:textId="268DECB9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ATCAAGAATCCTTTGGTG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61E7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465</w:t>
            </w:r>
          </w:p>
        </w:tc>
      </w:tr>
      <w:tr w:rsidR="001502F1" w:rsidRPr="00717884" w14:paraId="6F6451D1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862C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1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576-14595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FCAF" w14:textId="2DBF368C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CCGGGTTTGACAGTTTGA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8FFA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02F1" w:rsidRPr="00717884" w14:paraId="5D10D52C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C39F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F19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3175-13192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49EFB" w14:textId="1B9C5B53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GCCACATAGATCATCC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AC2B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green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928</w:t>
            </w:r>
          </w:p>
        </w:tc>
      </w:tr>
      <w:tr w:rsidR="001502F1" w:rsidRPr="00717884" w14:paraId="589A34F7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D405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R19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084-15102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B841" w14:textId="5868370C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GTGGCGGCTATTGATT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79CA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</w:tr>
      <w:tr w:rsidR="001502F1" w:rsidRPr="00717884" w14:paraId="4071647C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EC7DD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2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924-1494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44DA" w14:textId="3114B488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TCAAGATGCACTTTTC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1152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52</w:t>
            </w:r>
          </w:p>
        </w:tc>
      </w:tr>
      <w:tr w:rsidR="001502F1" w:rsidRPr="00717884" w14:paraId="2D66D9ED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8BFE3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2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558-1657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5550" w14:textId="025E91D6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GTAGCTTTGAGCGTT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9C7B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319CF" w:rsidRPr="00717884" w14:paraId="5079321A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1843" w14:textId="77777777" w:rsidR="00B319CF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2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462-1648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6A0E7" w14:textId="77777777" w:rsidR="00B319CF" w:rsidRPr="00717884" w:rsidRDefault="00B319CF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CTGACTTCAATGCGATAG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7A3C" w14:textId="77777777" w:rsidR="00B319CF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310</w:t>
            </w:r>
          </w:p>
        </w:tc>
      </w:tr>
      <w:tr w:rsidR="00B319CF" w:rsidRPr="00717884" w14:paraId="4DDEF278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3F546" w14:textId="77777777" w:rsidR="00B319CF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2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7752-1777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527F" w14:textId="77777777" w:rsidR="00B319CF" w:rsidRPr="00717884" w:rsidRDefault="00B319CF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CTGAACCCTGTGATGAA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CAB1" w14:textId="77777777" w:rsidR="00B319CF" w:rsidRPr="00717884" w:rsidRDefault="00B319CF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319CF" w:rsidRPr="00717884" w14:paraId="3D11AAD5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BD55" w14:textId="77777777" w:rsidR="00B319CF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22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7374-17392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45A9E" w14:textId="77777777" w:rsidR="00B319CF" w:rsidRPr="00717884" w:rsidRDefault="00B319CF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CACGCACATTGCTAACT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393C" w14:textId="77777777" w:rsidR="00B319CF" w:rsidRPr="00717884" w:rsidRDefault="00B319CF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553</w:t>
            </w:r>
          </w:p>
        </w:tc>
      </w:tr>
      <w:tr w:rsidR="001502F1" w:rsidRPr="00717884" w14:paraId="2850BE8E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386C4" w14:textId="77777777" w:rsidR="001502F1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23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9908-19926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601CA" w14:textId="010D7CB6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GTCCTTCCACTCTACCA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947F" w14:textId="77777777" w:rsidR="001502F1" w:rsidRPr="00717884" w:rsidRDefault="001502F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2A93A709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B0F26" w14:textId="77777777" w:rsidR="001502F1" w:rsidRPr="00717884" w:rsidRDefault="00B146C1" w:rsidP="00CA72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CV-F24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19793-19813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FC2D" w14:textId="7D760DE9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CTGGGACTACAAAAGAGATG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F5E1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884">
              <w:rPr>
                <w:rFonts w:ascii="Times New Roman" w:hAnsi="Times New Roman" w:cs="Times New Roman"/>
                <w:sz w:val="18"/>
                <w:szCs w:val="18"/>
              </w:rPr>
              <w:t>1058</w:t>
            </w:r>
          </w:p>
        </w:tc>
      </w:tr>
      <w:tr w:rsidR="001502F1" w:rsidRPr="00717884" w14:paraId="50D3F101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BC621" w14:textId="77777777" w:rsidR="001502F1" w:rsidRPr="00717884" w:rsidRDefault="00B146C1" w:rsidP="00CA72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CV-R24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20830-20850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D33B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CGTAGGCAACCACTGTCTT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3FFF" w14:textId="77777777" w:rsidR="001502F1" w:rsidRPr="00717884" w:rsidRDefault="001502F1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630" w:rsidRPr="00717884" w14:paraId="25D86820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8542" w14:textId="6B1300B9" w:rsidR="00456630" w:rsidRPr="00E513D9" w:rsidRDefault="00456630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25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571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0590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2346" w14:textId="35009289" w:rsidR="00456630" w:rsidRPr="00717884" w:rsidRDefault="00456630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438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ACAATCTAGTCAAGCGTG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F64A" w14:textId="1EB71D7A" w:rsidR="00456630" w:rsidRPr="00717884" w:rsidRDefault="00456630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35670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</w:tr>
      <w:tr w:rsidR="00456630" w:rsidRPr="00717884" w14:paraId="66D494F8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552F" w14:textId="15D8BEA3" w:rsidR="00456630" w:rsidRPr="00E513D9" w:rsidRDefault="00456630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25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330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2347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E9CE" w14:textId="720251D5" w:rsidR="00456630" w:rsidRPr="00717884" w:rsidRDefault="00456630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magenta"/>
              </w:rPr>
            </w:pPr>
            <w:r w:rsidRPr="00B9438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TCAAGTGCACAGTCTA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55E2" w14:textId="77777777" w:rsidR="00456630" w:rsidRPr="00717884" w:rsidRDefault="00456630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</w:tr>
      <w:tr w:rsidR="00E513D9" w:rsidRPr="00717884" w14:paraId="6CC18BE4" w14:textId="77777777" w:rsidTr="00CA72CD">
        <w:trPr>
          <w:trHeight w:hRule="exact" w:val="397"/>
        </w:trPr>
        <w:tc>
          <w:tcPr>
            <w:tcW w:w="1735" w:type="pct"/>
            <w:tcBorders>
              <w:top w:val="nil"/>
              <w:bottom w:val="nil"/>
              <w:right w:val="nil"/>
            </w:tcBorders>
            <w:vAlign w:val="center"/>
          </w:tcPr>
          <w:p w14:paraId="0463CE15" w14:textId="2BF72BB3" w:rsidR="00E513D9" w:rsidRPr="00717884" w:rsidRDefault="00E513D9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CV-F26</w:t>
            </w:r>
            <w:r w:rsidRPr="004B0932">
              <w:rPr>
                <w:rFonts w:ascii="Times New Roman" w:hAnsi="Times New Roman" w:cs="Times New Roman"/>
                <w:sz w:val="18"/>
              </w:rPr>
              <w:t>（</w:t>
            </w:r>
            <w:r w:rsidRPr="004B0932">
              <w:rPr>
                <w:rFonts w:ascii="Times New Roman" w:hAnsi="Times New Roman" w:cs="Times New Roman"/>
                <w:sz w:val="18"/>
              </w:rPr>
              <w:t>22202-22220</w:t>
            </w:r>
            <w:r w:rsidRPr="004B0932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A2E5" w14:textId="7815B8DA" w:rsidR="00E513D9" w:rsidRPr="00717884" w:rsidRDefault="00E513D9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932">
              <w:rPr>
                <w:rFonts w:ascii="Times New Roman" w:hAnsi="Times New Roman" w:cs="Times New Roman"/>
                <w:sz w:val="18"/>
              </w:rPr>
              <w:t>CAATTCACAGAGGAGACC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E590" w14:textId="4CB7D957" w:rsidR="00E513D9" w:rsidRPr="00717884" w:rsidRDefault="00E513D9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</w:tr>
      <w:tr w:rsidR="00E513D9" w:rsidRPr="00717884" w14:paraId="389E2299" w14:textId="77777777" w:rsidTr="00CA72CD">
        <w:trPr>
          <w:trHeight w:hRule="exact" w:val="397"/>
        </w:trPr>
        <w:tc>
          <w:tcPr>
            <w:tcW w:w="1735" w:type="pct"/>
            <w:tcBorders>
              <w:top w:val="nil"/>
              <w:bottom w:val="nil"/>
              <w:right w:val="nil"/>
            </w:tcBorders>
            <w:vAlign w:val="center"/>
          </w:tcPr>
          <w:p w14:paraId="5820AE13" w14:textId="38192078" w:rsidR="00E513D9" w:rsidRPr="00717884" w:rsidRDefault="00E513D9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CV-</w:t>
            </w:r>
            <w:r w:rsidRPr="004B0932">
              <w:rPr>
                <w:rFonts w:ascii="Times New Roman" w:hAnsi="Times New Roman" w:cs="Times New Roman"/>
                <w:sz w:val="18"/>
              </w:rPr>
              <w:t>R</w:t>
            </w:r>
            <w:r>
              <w:rPr>
                <w:rFonts w:ascii="Times New Roman" w:hAnsi="Times New Roman" w:cs="Times New Roman"/>
                <w:sz w:val="18"/>
              </w:rPr>
              <w:t>26</w:t>
            </w:r>
            <w:r w:rsidRPr="004B0932">
              <w:rPr>
                <w:rFonts w:ascii="Times New Roman" w:hAnsi="Times New Roman" w:cs="Times New Roman"/>
                <w:sz w:val="18"/>
              </w:rPr>
              <w:t>（</w:t>
            </w:r>
            <w:r w:rsidRPr="004B0932">
              <w:rPr>
                <w:rFonts w:ascii="Times New Roman" w:hAnsi="Times New Roman" w:cs="Times New Roman"/>
                <w:sz w:val="18"/>
              </w:rPr>
              <w:t>24207-24226</w:t>
            </w:r>
            <w:r w:rsidRPr="004B0932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FFAB" w14:textId="6DD27890" w:rsidR="00E513D9" w:rsidRPr="00717884" w:rsidRDefault="00E513D9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932">
              <w:rPr>
                <w:rFonts w:ascii="Times New Roman" w:hAnsi="Times New Roman" w:cs="Times New Roman"/>
                <w:sz w:val="18"/>
              </w:rPr>
              <w:t>CACTGGCTGTGGATGTCAA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2B1F" w14:textId="77777777" w:rsidR="00E513D9" w:rsidRPr="00717884" w:rsidRDefault="00E513D9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1DA" w:rsidRPr="00717884" w14:paraId="48C62244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2156F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7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81-23998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D1299" w14:textId="5E0A3DD5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CTTTGCTCACAGA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582A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7</w:t>
            </w:r>
          </w:p>
        </w:tc>
      </w:tr>
      <w:tr w:rsidR="007631DA" w:rsidRPr="00717884" w14:paraId="10C6EB50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D70D4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27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66-25187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64F6" w14:textId="49F2EBF8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CTCAGAGTCGTCTTCAT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F33B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21B79F16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1D7A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28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5038-25058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9ABF" w14:textId="07536FE6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GTATGTTTGGCTTGGCTTC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91E3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92</w:t>
            </w:r>
          </w:p>
        </w:tc>
      </w:tr>
      <w:tr w:rsidR="007631DA" w:rsidRPr="00717884" w14:paraId="36D784CB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EDEDE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28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6510-2652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B63F" w14:textId="26F88620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AAGCAGCCAGAGGAAGAT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99A7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7FEE2B1A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3385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2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6034-2605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2BA5" w14:textId="273E3C9D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ACTACTAGCGTGCCTTTG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0081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22</w:t>
            </w:r>
          </w:p>
        </w:tc>
      </w:tr>
      <w:tr w:rsidR="007631DA" w:rsidRPr="00717884" w14:paraId="157A2D98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8745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2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7636-2765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A4199" w14:textId="19A81559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CAAGGAATAGCAGAAAGG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7B33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0FF6B08D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3E070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3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6952-2696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CF59" w14:textId="6047C7A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ACAGGATTGGCAACTA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7F0C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84</w:t>
            </w:r>
          </w:p>
        </w:tc>
      </w:tr>
      <w:tr w:rsidR="007631DA" w:rsidRPr="00717884" w14:paraId="76ED4E02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C5C0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3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8016-2803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216E3" w14:textId="3CC34715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ACGCACTACAAGACTACCC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EEE2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7A8D9379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690F3" w14:textId="77777777" w:rsidR="007631DA" w:rsidRPr="00717884" w:rsidRDefault="00B146C1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31</w:t>
            </w:r>
            <w:r w:rsidR="007631DA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7631DA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7635-27654</w:t>
            </w:r>
            <w:r w:rsidR="007631DA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3753F" w14:textId="2A8ABC4F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GCCTTTCTGCTATTCCTTG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C9DB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69</w:t>
            </w:r>
          </w:p>
        </w:tc>
      </w:tr>
      <w:tr w:rsidR="007631DA" w:rsidRPr="00717884" w14:paraId="01359FB1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F7CA6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3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8584-2860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DB129" w14:textId="2766E7B6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CCTTGAGGAAGTTGTAGC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6F54" w14:textId="77777777" w:rsidR="007631DA" w:rsidRPr="00717884" w:rsidRDefault="007631DA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0E5B1A9C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C094B" w14:textId="77777777" w:rsidR="007631DA" w:rsidRPr="00717884" w:rsidRDefault="007631DA" w:rsidP="00CA72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C</w:t>
            </w:r>
            <w:r w:rsidR="00B146C1" w:rsidRPr="00717884">
              <w:rPr>
                <w:rFonts w:ascii="Times New Roman" w:hAnsi="Times New Roman" w:cs="Times New Roman"/>
                <w:sz w:val="18"/>
              </w:rPr>
              <w:t>V-F32</w:t>
            </w:r>
            <w:r w:rsidRPr="00717884">
              <w:rPr>
                <w:rFonts w:ascii="Times New Roman" w:hAnsi="Times New Roman" w:cs="Times New Roman"/>
                <w:sz w:val="18"/>
              </w:rPr>
              <w:t>（</w:t>
            </w:r>
            <w:r w:rsidRPr="00717884">
              <w:rPr>
                <w:rFonts w:ascii="Times New Roman" w:hAnsi="Times New Roman" w:cs="Times New Roman"/>
                <w:sz w:val="18"/>
              </w:rPr>
              <w:t>27830-27848</w:t>
            </w:r>
            <w:r w:rsidRPr="00717884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3A5E" w14:textId="77777777" w:rsidR="007631DA" w:rsidRPr="00717884" w:rsidRDefault="007631DA" w:rsidP="00CA72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TGATGACCCGTGTCCTATT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0F5D" w14:textId="77777777" w:rsidR="007631DA" w:rsidRPr="00717884" w:rsidRDefault="00717884" w:rsidP="00CA72C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812</w:t>
            </w:r>
          </w:p>
        </w:tc>
      </w:tr>
      <w:tr w:rsidR="007631DA" w:rsidRPr="00717884" w14:paraId="6F68383B" w14:textId="77777777" w:rsidTr="00CA72CD">
        <w:tblPrEx>
          <w:tblBorders>
            <w:left w:val="single" w:sz="4" w:space="0" w:color="auto"/>
          </w:tblBorders>
        </w:tblPrEx>
        <w:trPr>
          <w:trHeight w:hRule="exact" w:val="397"/>
        </w:trPr>
        <w:tc>
          <w:tcPr>
            <w:tcW w:w="17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8189283" w14:textId="77777777" w:rsidR="007631DA" w:rsidRPr="004B6D45" w:rsidRDefault="007631DA" w:rsidP="00CA72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B6D45">
              <w:rPr>
                <w:rFonts w:ascii="Times New Roman" w:hAnsi="Times New Roman" w:cs="Times New Roman"/>
                <w:sz w:val="18"/>
              </w:rPr>
              <w:t>C</w:t>
            </w:r>
            <w:r w:rsidR="00B146C1" w:rsidRPr="004B6D45">
              <w:rPr>
                <w:rFonts w:ascii="Times New Roman" w:hAnsi="Times New Roman" w:cs="Times New Roman"/>
                <w:sz w:val="18"/>
              </w:rPr>
              <w:t>V-R32</w:t>
            </w:r>
            <w:r w:rsidRPr="004B6D45">
              <w:rPr>
                <w:rFonts w:ascii="Times New Roman" w:hAnsi="Times New Roman" w:cs="Times New Roman"/>
                <w:sz w:val="18"/>
              </w:rPr>
              <w:t>（</w:t>
            </w:r>
            <w:r w:rsidR="00717884" w:rsidRPr="004B6D45">
              <w:rPr>
                <w:rFonts w:ascii="Times New Roman" w:hAnsi="Times New Roman" w:cs="Times New Roman"/>
                <w:sz w:val="18"/>
              </w:rPr>
              <w:t>29623-29641</w:t>
            </w:r>
            <w:r w:rsidRPr="004B6D45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7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1B99324" w14:textId="77777777" w:rsidR="007631DA" w:rsidRPr="004B6D45" w:rsidRDefault="00717884" w:rsidP="00CA72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B6D45">
              <w:rPr>
                <w:rFonts w:ascii="Times New Roman" w:hAnsi="Times New Roman" w:cs="Times New Roman"/>
                <w:sz w:val="18"/>
              </w:rPr>
              <w:t>TAGGGCTCTTCCATATAGG</w:t>
            </w:r>
          </w:p>
        </w:tc>
        <w:tc>
          <w:tcPr>
            <w:tcW w:w="17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4EA6F8" w14:textId="77777777" w:rsidR="007631DA" w:rsidRPr="00717884" w:rsidRDefault="007631DA" w:rsidP="00CA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421BDC" w14:textId="77777777" w:rsidR="00CC11EC" w:rsidRDefault="00CC11EC"/>
    <w:p w14:paraId="5F33741A" w14:textId="77777777" w:rsidR="00500AA4" w:rsidRDefault="00500AA4"/>
    <w:p w14:paraId="53F9F797" w14:textId="77777777" w:rsidR="00500AA4" w:rsidRDefault="00500AA4"/>
    <w:p w14:paraId="379C3625" w14:textId="77777777" w:rsidR="00500AA4" w:rsidRDefault="00500AA4"/>
    <w:p w14:paraId="26D9F171" w14:textId="77777777" w:rsidR="00CA72CD" w:rsidRDefault="00CA72CD" w:rsidP="00477E5B">
      <w:pPr>
        <w:jc w:val="center"/>
        <w:rPr>
          <w:rFonts w:ascii="Times New Roman" w:hAnsi="Times New Roman" w:cs="Times New Roman"/>
          <w:sz w:val="24"/>
          <w:szCs w:val="24"/>
        </w:rPr>
      </w:pPr>
      <w:r w:rsidRPr="006715A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715A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6715AB">
        <w:rPr>
          <w:rFonts w:ascii="Times New Roman" w:hAnsi="Times New Roman" w:cs="Times New Roman"/>
          <w:sz w:val="24"/>
          <w:szCs w:val="24"/>
        </w:rPr>
        <w:t>Bat</w:t>
      </w:r>
      <w:proofErr w:type="gramEnd"/>
      <w:r w:rsidRPr="006715AB">
        <w:rPr>
          <w:rFonts w:ascii="Times New Roman" w:hAnsi="Times New Roman" w:cs="Times New Roman"/>
          <w:sz w:val="24"/>
          <w:szCs w:val="24"/>
        </w:rPr>
        <w:t xml:space="preserve"> species identification based on the cytochrome B gene</w:t>
      </w:r>
    </w:p>
    <w:p w14:paraId="12104389" w14:textId="77777777" w:rsidR="00CA72CD" w:rsidRPr="006715AB" w:rsidRDefault="00CA72CD" w:rsidP="00CA72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-1"/>
        <w:tblW w:w="0" w:type="auto"/>
        <w:jc w:val="center"/>
        <w:tblLook w:val="04A0" w:firstRow="1" w:lastRow="0" w:firstColumn="1" w:lastColumn="0" w:noHBand="0" w:noVBand="1"/>
      </w:tblPr>
      <w:tblGrid>
        <w:gridCol w:w="2878"/>
        <w:gridCol w:w="4118"/>
      </w:tblGrid>
      <w:tr w:rsidR="00CA72CD" w:rsidRPr="006715AB" w14:paraId="467C4760" w14:textId="77777777" w:rsidTr="00E40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4FB9D30" w14:textId="77777777" w:rsidR="00CA72CD" w:rsidRPr="006715AB" w:rsidRDefault="00CA72CD" w:rsidP="00E40C22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6715AB">
              <w:rPr>
                <w:rFonts w:ascii="Times New Roman" w:eastAsia="宋体" w:hAnsi="Times New Roman" w:cs="Times New Roman"/>
                <w:color w:val="auto"/>
              </w:rPr>
              <w:t>Sample number</w:t>
            </w:r>
          </w:p>
        </w:tc>
        <w:tc>
          <w:tcPr>
            <w:tcW w:w="4118" w:type="dxa"/>
          </w:tcPr>
          <w:p w14:paraId="13C9F9AE" w14:textId="77777777" w:rsidR="00CA72CD" w:rsidRPr="006715AB" w:rsidRDefault="00CA72CD" w:rsidP="00E40C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715AB">
              <w:rPr>
                <w:rFonts w:ascii="Times New Roman" w:eastAsia="宋体" w:hAnsi="Times New Roman" w:cs="Times New Roman"/>
                <w:color w:val="auto"/>
              </w:rPr>
              <w:t>Bat species</w:t>
            </w:r>
          </w:p>
        </w:tc>
      </w:tr>
      <w:tr w:rsidR="00CA72CD" w:rsidRPr="006715AB" w14:paraId="39CCC5AB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28CB0C70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01-2</w:t>
            </w:r>
          </w:p>
        </w:tc>
        <w:tc>
          <w:tcPr>
            <w:tcW w:w="4118" w:type="dxa"/>
          </w:tcPr>
          <w:p w14:paraId="10A8E102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4188F487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7FC816F2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01-1</w:t>
            </w:r>
          </w:p>
        </w:tc>
        <w:tc>
          <w:tcPr>
            <w:tcW w:w="4118" w:type="dxa"/>
          </w:tcPr>
          <w:p w14:paraId="3A253C59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3AB893C7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3E19C2D9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3</w:t>
            </w:r>
          </w:p>
        </w:tc>
        <w:tc>
          <w:tcPr>
            <w:tcW w:w="4118" w:type="dxa"/>
          </w:tcPr>
          <w:p w14:paraId="7D54D692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pusillus</w:t>
            </w:r>
            <w:proofErr w:type="spellEnd"/>
          </w:p>
        </w:tc>
      </w:tr>
      <w:tr w:rsidR="00CA72CD" w:rsidRPr="006715AB" w14:paraId="67AED8C9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60A12FB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4</w:t>
            </w:r>
          </w:p>
        </w:tc>
        <w:tc>
          <w:tcPr>
            <w:tcW w:w="4118" w:type="dxa"/>
          </w:tcPr>
          <w:p w14:paraId="5B871148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7D0C1DAA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39BF8ADC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5</w:t>
            </w:r>
          </w:p>
        </w:tc>
        <w:tc>
          <w:tcPr>
            <w:tcW w:w="4118" w:type="dxa"/>
          </w:tcPr>
          <w:p w14:paraId="043EECB9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1EA09116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4DB0642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7</w:t>
            </w:r>
          </w:p>
        </w:tc>
        <w:tc>
          <w:tcPr>
            <w:tcW w:w="4118" w:type="dxa"/>
          </w:tcPr>
          <w:p w14:paraId="718BE36C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33B2B200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0EAAD38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8</w:t>
            </w:r>
          </w:p>
        </w:tc>
        <w:tc>
          <w:tcPr>
            <w:tcW w:w="4118" w:type="dxa"/>
          </w:tcPr>
          <w:p w14:paraId="160407FA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62D45D29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9637BF8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0</w:t>
            </w:r>
          </w:p>
        </w:tc>
        <w:tc>
          <w:tcPr>
            <w:tcW w:w="4118" w:type="dxa"/>
          </w:tcPr>
          <w:p w14:paraId="2897CE5C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Hipposidero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armiger</w:t>
            </w:r>
          </w:p>
        </w:tc>
      </w:tr>
      <w:tr w:rsidR="00CA72CD" w:rsidRPr="006715AB" w14:paraId="047F75E0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0806E183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1</w:t>
            </w:r>
          </w:p>
        </w:tc>
        <w:tc>
          <w:tcPr>
            <w:tcW w:w="4118" w:type="dxa"/>
          </w:tcPr>
          <w:p w14:paraId="0B061C7C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0D82D5DF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28D9C807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13</w:t>
            </w:r>
          </w:p>
        </w:tc>
        <w:tc>
          <w:tcPr>
            <w:tcW w:w="4118" w:type="dxa"/>
          </w:tcPr>
          <w:p w14:paraId="45DB6A1E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2405CC1D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F537EBC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6</w:t>
            </w:r>
          </w:p>
        </w:tc>
        <w:tc>
          <w:tcPr>
            <w:tcW w:w="4118" w:type="dxa"/>
          </w:tcPr>
          <w:p w14:paraId="7131F15F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3D86948E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0D743F18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7</w:t>
            </w:r>
          </w:p>
        </w:tc>
        <w:tc>
          <w:tcPr>
            <w:tcW w:w="4118" w:type="dxa"/>
          </w:tcPr>
          <w:p w14:paraId="3FA524EE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2F59B30B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EFDDA1C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9</w:t>
            </w:r>
          </w:p>
        </w:tc>
        <w:tc>
          <w:tcPr>
            <w:tcW w:w="4118" w:type="dxa"/>
          </w:tcPr>
          <w:p w14:paraId="1BA54BCD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7EF6403E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F366FFC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0</w:t>
            </w:r>
          </w:p>
        </w:tc>
        <w:tc>
          <w:tcPr>
            <w:tcW w:w="4118" w:type="dxa"/>
          </w:tcPr>
          <w:p w14:paraId="0672D8DD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077D1A88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80B7FF0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strike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1</w:t>
            </w:r>
          </w:p>
        </w:tc>
        <w:tc>
          <w:tcPr>
            <w:tcW w:w="4118" w:type="dxa"/>
          </w:tcPr>
          <w:p w14:paraId="7C37E5F0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trike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5B73300A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56F8DEC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2</w:t>
            </w:r>
          </w:p>
        </w:tc>
        <w:tc>
          <w:tcPr>
            <w:tcW w:w="4118" w:type="dxa"/>
          </w:tcPr>
          <w:p w14:paraId="03A4919F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51D25D83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D06E112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8</w:t>
            </w:r>
          </w:p>
        </w:tc>
        <w:tc>
          <w:tcPr>
            <w:tcW w:w="4118" w:type="dxa"/>
          </w:tcPr>
          <w:p w14:paraId="3BF56FE4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0AF7F9C2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0E5A42B5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30</w:t>
            </w:r>
          </w:p>
        </w:tc>
        <w:tc>
          <w:tcPr>
            <w:tcW w:w="4118" w:type="dxa"/>
          </w:tcPr>
          <w:p w14:paraId="37BDE49C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pusillus</w:t>
            </w:r>
            <w:proofErr w:type="spellEnd"/>
          </w:p>
        </w:tc>
      </w:tr>
      <w:tr w:rsidR="00CA72CD" w:rsidRPr="006715AB" w14:paraId="60C213FE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6354D15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32</w:t>
            </w:r>
          </w:p>
        </w:tc>
        <w:tc>
          <w:tcPr>
            <w:tcW w:w="4118" w:type="dxa"/>
          </w:tcPr>
          <w:p w14:paraId="25DB1504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0A71F842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085D370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33</w:t>
            </w:r>
          </w:p>
        </w:tc>
        <w:tc>
          <w:tcPr>
            <w:tcW w:w="4118" w:type="dxa"/>
          </w:tcPr>
          <w:p w14:paraId="790D3332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31E7F2F4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14DAF74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35</w:t>
            </w:r>
          </w:p>
        </w:tc>
        <w:tc>
          <w:tcPr>
            <w:tcW w:w="4118" w:type="dxa"/>
          </w:tcPr>
          <w:p w14:paraId="2C50C6D0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63F89365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2A6048DE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C36</w:t>
            </w:r>
          </w:p>
        </w:tc>
        <w:tc>
          <w:tcPr>
            <w:tcW w:w="4118" w:type="dxa"/>
          </w:tcPr>
          <w:p w14:paraId="4AD83867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pusillus</w:t>
            </w:r>
            <w:proofErr w:type="spellEnd"/>
          </w:p>
        </w:tc>
      </w:tr>
      <w:tr w:rsidR="00CA72CD" w:rsidRPr="006715AB" w14:paraId="2743FC61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23B6A93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C25</w:t>
            </w:r>
          </w:p>
        </w:tc>
        <w:tc>
          <w:tcPr>
            <w:tcW w:w="4118" w:type="dxa"/>
          </w:tcPr>
          <w:p w14:paraId="4C745DEC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5F6B8B31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7635E050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C31</w:t>
            </w:r>
          </w:p>
        </w:tc>
        <w:tc>
          <w:tcPr>
            <w:tcW w:w="4118" w:type="dxa"/>
          </w:tcPr>
          <w:p w14:paraId="0BEB5D6B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490FCE27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3BC7AEEB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2</w:t>
            </w:r>
          </w:p>
        </w:tc>
        <w:tc>
          <w:tcPr>
            <w:tcW w:w="4118" w:type="dxa"/>
          </w:tcPr>
          <w:p w14:paraId="768E3839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Hipposidero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armiger</w:t>
            </w:r>
          </w:p>
        </w:tc>
      </w:tr>
      <w:tr w:rsidR="00CA72CD" w:rsidRPr="006715AB" w14:paraId="0D3AE9FD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7E649A23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highlight w:val="yellow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4</w:t>
            </w:r>
          </w:p>
        </w:tc>
        <w:tc>
          <w:tcPr>
            <w:tcW w:w="4118" w:type="dxa"/>
          </w:tcPr>
          <w:p w14:paraId="747A2719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highlight w:val="yellow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Miniopter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schreibersii</w:t>
            </w:r>
            <w:proofErr w:type="spellEnd"/>
          </w:p>
        </w:tc>
      </w:tr>
      <w:tr w:rsidR="00CA72CD" w:rsidRPr="006715AB" w14:paraId="069D001C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282F44C9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5</w:t>
            </w:r>
          </w:p>
        </w:tc>
        <w:tc>
          <w:tcPr>
            <w:tcW w:w="4118" w:type="dxa"/>
          </w:tcPr>
          <w:p w14:paraId="386E9D80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14EF7BAB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019E606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18</w:t>
            </w:r>
          </w:p>
        </w:tc>
        <w:tc>
          <w:tcPr>
            <w:tcW w:w="4118" w:type="dxa"/>
          </w:tcPr>
          <w:p w14:paraId="0C9A4255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30CEC638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267F8DB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3</w:t>
            </w:r>
          </w:p>
        </w:tc>
        <w:tc>
          <w:tcPr>
            <w:tcW w:w="4118" w:type="dxa"/>
          </w:tcPr>
          <w:p w14:paraId="29C2CA11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affinis</w:t>
            </w:r>
            <w:proofErr w:type="spellEnd"/>
          </w:p>
        </w:tc>
      </w:tr>
      <w:tr w:rsidR="00CA72CD" w:rsidRPr="006715AB" w14:paraId="129EBED1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0797163C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4</w:t>
            </w:r>
          </w:p>
        </w:tc>
        <w:tc>
          <w:tcPr>
            <w:tcW w:w="4118" w:type="dxa"/>
          </w:tcPr>
          <w:p w14:paraId="4A3C9EA3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02A9CCEF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F0B051B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7</w:t>
            </w:r>
          </w:p>
        </w:tc>
        <w:tc>
          <w:tcPr>
            <w:tcW w:w="4118" w:type="dxa"/>
          </w:tcPr>
          <w:p w14:paraId="14CFCAF5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6C694A38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7279B94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29</w:t>
            </w:r>
          </w:p>
        </w:tc>
        <w:tc>
          <w:tcPr>
            <w:tcW w:w="4118" w:type="dxa"/>
          </w:tcPr>
          <w:p w14:paraId="558863CB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7B739F6E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E5140A1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38</w:t>
            </w:r>
          </w:p>
        </w:tc>
        <w:tc>
          <w:tcPr>
            <w:tcW w:w="4118" w:type="dxa"/>
          </w:tcPr>
          <w:p w14:paraId="2E2924C0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46054EE0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DB83C52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39</w:t>
            </w:r>
          </w:p>
        </w:tc>
        <w:tc>
          <w:tcPr>
            <w:tcW w:w="4118" w:type="dxa"/>
          </w:tcPr>
          <w:p w14:paraId="3FEEC4EB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0F502FD1" w14:textId="77777777" w:rsidTr="00E40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4AFC99B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41</w:t>
            </w:r>
          </w:p>
        </w:tc>
        <w:tc>
          <w:tcPr>
            <w:tcW w:w="4118" w:type="dxa"/>
          </w:tcPr>
          <w:p w14:paraId="76D61E2A" w14:textId="77777777" w:rsidR="00CA72CD" w:rsidRPr="006715AB" w:rsidRDefault="00CA72CD" w:rsidP="00E40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  <w:tr w:rsidR="00CA72CD" w:rsidRPr="006715AB" w14:paraId="3B5BE856" w14:textId="77777777" w:rsidTr="00E40C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2471076" w14:textId="77777777" w:rsidR="00CA72CD" w:rsidRPr="001A1348" w:rsidRDefault="00CA72CD" w:rsidP="00E40C22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</w:rPr>
            </w:pPr>
            <w:r w:rsidRPr="001A1348">
              <w:rPr>
                <w:rFonts w:ascii="Times New Roman" w:eastAsia="宋体" w:hAnsi="Times New Roman" w:cs="Times New Roman"/>
                <w:b w:val="0"/>
                <w:color w:val="auto"/>
              </w:rPr>
              <w:t>J 43</w:t>
            </w:r>
          </w:p>
        </w:tc>
        <w:tc>
          <w:tcPr>
            <w:tcW w:w="4118" w:type="dxa"/>
          </w:tcPr>
          <w:p w14:paraId="4B4F46CC" w14:textId="77777777" w:rsidR="00CA72CD" w:rsidRPr="006715AB" w:rsidRDefault="00CA72CD" w:rsidP="00E4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</w:rPr>
            </w:pP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Rhinolophus</w:t>
            </w:r>
            <w:proofErr w:type="spellEnd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715AB">
              <w:rPr>
                <w:rFonts w:ascii="Times New Roman" w:eastAsia="宋体" w:hAnsi="Times New Roman" w:cs="Times New Roman"/>
                <w:i/>
                <w:color w:val="auto"/>
              </w:rPr>
              <w:t>blythi</w:t>
            </w:r>
            <w:proofErr w:type="spellEnd"/>
          </w:p>
        </w:tc>
      </w:tr>
    </w:tbl>
    <w:p w14:paraId="4FECF81E" w14:textId="77777777" w:rsidR="00CA72CD" w:rsidRDefault="00CA72CD" w:rsidP="00CA72CD"/>
    <w:p w14:paraId="7ED5FE8E" w14:textId="77777777" w:rsidR="00500AA4" w:rsidRDefault="00500AA4"/>
    <w:sectPr w:rsidR="00500AA4" w:rsidSect="00220B73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3E8EA1" w14:textId="77777777" w:rsidR="00820F71" w:rsidRDefault="00820F71" w:rsidP="00E46B1A">
      <w:r>
        <w:separator/>
      </w:r>
    </w:p>
  </w:endnote>
  <w:endnote w:type="continuationSeparator" w:id="0">
    <w:p w14:paraId="4E27C8BE" w14:textId="77777777" w:rsidR="00820F71" w:rsidRDefault="00820F71" w:rsidP="00E46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4C44E" w14:textId="77777777" w:rsidR="00820F71" w:rsidRDefault="00820F71" w:rsidP="00E46B1A">
      <w:r>
        <w:separator/>
      </w:r>
    </w:p>
  </w:footnote>
  <w:footnote w:type="continuationSeparator" w:id="0">
    <w:p w14:paraId="45D2ABB1" w14:textId="77777777" w:rsidR="00820F71" w:rsidRDefault="00820F71" w:rsidP="00E46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1EC"/>
    <w:rsid w:val="00003D6A"/>
    <w:rsid w:val="00041ADE"/>
    <w:rsid w:val="00044B21"/>
    <w:rsid w:val="000E0EF5"/>
    <w:rsid w:val="00146818"/>
    <w:rsid w:val="001502F1"/>
    <w:rsid w:val="00165969"/>
    <w:rsid w:val="00180DDE"/>
    <w:rsid w:val="001A79C6"/>
    <w:rsid w:val="001A7F9A"/>
    <w:rsid w:val="00220B73"/>
    <w:rsid w:val="0023113C"/>
    <w:rsid w:val="0025431A"/>
    <w:rsid w:val="002C7716"/>
    <w:rsid w:val="00342462"/>
    <w:rsid w:val="00366BEB"/>
    <w:rsid w:val="00456630"/>
    <w:rsid w:val="00477E5B"/>
    <w:rsid w:val="004B6D45"/>
    <w:rsid w:val="00500AA4"/>
    <w:rsid w:val="00532599"/>
    <w:rsid w:val="005E131E"/>
    <w:rsid w:val="00623CC3"/>
    <w:rsid w:val="00634C64"/>
    <w:rsid w:val="0065284C"/>
    <w:rsid w:val="0069088C"/>
    <w:rsid w:val="006D1C50"/>
    <w:rsid w:val="00717884"/>
    <w:rsid w:val="00722919"/>
    <w:rsid w:val="007631DA"/>
    <w:rsid w:val="007D44A1"/>
    <w:rsid w:val="00820F71"/>
    <w:rsid w:val="00843626"/>
    <w:rsid w:val="008F2A6B"/>
    <w:rsid w:val="009132EA"/>
    <w:rsid w:val="00925711"/>
    <w:rsid w:val="009770DA"/>
    <w:rsid w:val="009904C0"/>
    <w:rsid w:val="009930FB"/>
    <w:rsid w:val="00A53F3F"/>
    <w:rsid w:val="00A63BC6"/>
    <w:rsid w:val="00B146C1"/>
    <w:rsid w:val="00B27B3F"/>
    <w:rsid w:val="00B319CF"/>
    <w:rsid w:val="00C311DE"/>
    <w:rsid w:val="00C6780E"/>
    <w:rsid w:val="00CA72CD"/>
    <w:rsid w:val="00CC11EC"/>
    <w:rsid w:val="00D0368A"/>
    <w:rsid w:val="00D92556"/>
    <w:rsid w:val="00DF5348"/>
    <w:rsid w:val="00E056B5"/>
    <w:rsid w:val="00E46685"/>
    <w:rsid w:val="00E46B1A"/>
    <w:rsid w:val="00E513D9"/>
    <w:rsid w:val="00E976B7"/>
    <w:rsid w:val="00EB271D"/>
    <w:rsid w:val="00F2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B89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4B6D45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4B6D45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4B6D45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B6D4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B6D45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B6D4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6D45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E46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E46B1A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E46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E46B1A"/>
    <w:rPr>
      <w:sz w:val="18"/>
      <w:szCs w:val="18"/>
    </w:rPr>
  </w:style>
  <w:style w:type="table" w:styleId="-1">
    <w:name w:val="Light Shading Accent 1"/>
    <w:basedOn w:val="a1"/>
    <w:uiPriority w:val="60"/>
    <w:rsid w:val="00CA72CD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4B6D45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4B6D45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4B6D45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B6D4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B6D45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B6D4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6D45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E46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E46B1A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E46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E46B1A"/>
    <w:rPr>
      <w:sz w:val="18"/>
      <w:szCs w:val="18"/>
    </w:rPr>
  </w:style>
  <w:style w:type="table" w:styleId="-1">
    <w:name w:val="Light Shading Accent 1"/>
    <w:basedOn w:val="a1"/>
    <w:uiPriority w:val="60"/>
    <w:rsid w:val="00CA72CD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3</Pages>
  <Words>583</Words>
  <Characters>3325</Characters>
  <Application>Microsoft Office Word</Application>
  <DocSecurity>0</DocSecurity>
  <Lines>27</Lines>
  <Paragraphs>7</Paragraphs>
  <ScaleCrop>false</ScaleCrop>
  <Company>DoubleOX</Company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801</dc:creator>
  <cp:keywords/>
  <dc:description/>
  <cp:lastModifiedBy>李利利</cp:lastModifiedBy>
  <cp:revision>28</cp:revision>
  <dcterms:created xsi:type="dcterms:W3CDTF">2021-02-09T06:04:00Z</dcterms:created>
  <dcterms:modified xsi:type="dcterms:W3CDTF">2021-07-27T02:24:00Z</dcterms:modified>
</cp:coreProperties>
</file>